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2C807" w14:textId="77777777" w:rsidR="00A06676" w:rsidRPr="009C1A8D" w:rsidRDefault="00A06676" w:rsidP="00A06676">
      <w:pPr>
        <w:spacing w:line="480" w:lineRule="auto"/>
        <w:rPr>
          <w:b/>
          <w:bCs/>
          <w:color w:val="000000" w:themeColor="text1"/>
          <w:sz w:val="22"/>
          <w:szCs w:val="22"/>
        </w:rPr>
      </w:pPr>
      <w:r w:rsidRPr="009C1A8D">
        <w:rPr>
          <w:b/>
          <w:bCs/>
          <w:color w:val="000000" w:themeColor="text1"/>
          <w:sz w:val="22"/>
          <w:szCs w:val="22"/>
        </w:rPr>
        <w:t>SUPPLEMENTAL MATERIAL</w:t>
      </w:r>
    </w:p>
    <w:p w14:paraId="4FD08757" w14:textId="77777777" w:rsidR="00A06676" w:rsidRPr="009C1A8D" w:rsidRDefault="00A06676" w:rsidP="00A06676">
      <w:pPr>
        <w:spacing w:line="480" w:lineRule="auto"/>
        <w:rPr>
          <w:color w:val="000000" w:themeColor="text1"/>
          <w:sz w:val="22"/>
          <w:szCs w:val="22"/>
          <w:u w:val="single"/>
        </w:rPr>
      </w:pPr>
      <w:r w:rsidRPr="009C1A8D">
        <w:rPr>
          <w:b/>
          <w:bCs/>
          <w:color w:val="000000" w:themeColor="text1"/>
          <w:sz w:val="22"/>
          <w:szCs w:val="22"/>
          <w:u w:val="single"/>
        </w:rPr>
        <w:t>Quantitation of Total Thallium in Biological Matrices</w:t>
      </w:r>
    </w:p>
    <w:p w14:paraId="0DE4E36F" w14:textId="77777777" w:rsidR="00A06676" w:rsidRPr="009C1A8D" w:rsidRDefault="00A06676" w:rsidP="00A06676">
      <w:pPr>
        <w:spacing w:after="120" w:line="480" w:lineRule="auto"/>
        <w:rPr>
          <w:rFonts w:cstheme="minorHAnsi"/>
          <w:sz w:val="22"/>
          <w:szCs w:val="22"/>
        </w:rPr>
      </w:pPr>
      <w:r w:rsidRPr="009C1A8D">
        <w:rPr>
          <w:rFonts w:cstheme="minorHAnsi"/>
          <w:sz w:val="22"/>
          <w:szCs w:val="22"/>
        </w:rPr>
        <w:t>Total thallium concentration was quantitated using an inductively coupled plasma-mass spectrometry (ICP-MS) method. Thallium stock solutions (10 µg/mL) were procured from High Purity Standards (Charleston, SC) and Inorganic Ventures (Christiansburg, VA). Praseodymium (1,000 µg/mL) to be used as an internal standard was obtained from High Purity Standards (Charleston, SC). HNO</w:t>
      </w:r>
      <w:r w:rsidRPr="009C1A8D">
        <w:rPr>
          <w:rFonts w:cstheme="minorHAnsi"/>
          <w:sz w:val="22"/>
          <w:szCs w:val="22"/>
          <w:vertAlign w:val="subscript"/>
        </w:rPr>
        <w:t>3</w:t>
      </w:r>
      <w:r w:rsidRPr="009C1A8D">
        <w:rPr>
          <w:rFonts w:cstheme="minorHAnsi"/>
          <w:sz w:val="22"/>
          <w:szCs w:val="22"/>
        </w:rPr>
        <w:t xml:space="preserve"> (70%, trace metal grade) was obtained from Fisher Scientific (Hampton, NH) and H</w:t>
      </w:r>
      <w:r w:rsidRPr="009C1A8D">
        <w:rPr>
          <w:rFonts w:cstheme="minorHAnsi"/>
          <w:sz w:val="22"/>
          <w:szCs w:val="22"/>
          <w:vertAlign w:val="subscript"/>
        </w:rPr>
        <w:t>2</w:t>
      </w:r>
      <w:r w:rsidRPr="009C1A8D">
        <w:rPr>
          <w:rFonts w:cstheme="minorHAnsi"/>
          <w:sz w:val="22"/>
          <w:szCs w:val="22"/>
        </w:rPr>
        <w:t>O</w:t>
      </w:r>
      <w:r w:rsidRPr="009C1A8D">
        <w:rPr>
          <w:rFonts w:cstheme="minorHAnsi"/>
          <w:sz w:val="22"/>
          <w:szCs w:val="22"/>
          <w:vertAlign w:val="subscript"/>
        </w:rPr>
        <w:t xml:space="preserve">2 </w:t>
      </w:r>
      <w:r w:rsidRPr="009C1A8D">
        <w:rPr>
          <w:rFonts w:cstheme="minorHAnsi"/>
          <w:sz w:val="22"/>
          <w:szCs w:val="22"/>
        </w:rPr>
        <w:t xml:space="preserve">(30%, trace metal grade) was obtained from Ricca Chemical Company (Arlington, TX). The following rat matrices were purchased from </w:t>
      </w:r>
      <w:proofErr w:type="spellStart"/>
      <w:r w:rsidRPr="009C1A8D">
        <w:rPr>
          <w:rFonts w:cstheme="minorHAnsi"/>
          <w:sz w:val="22"/>
          <w:szCs w:val="22"/>
        </w:rPr>
        <w:t>BioIVT</w:t>
      </w:r>
      <w:proofErr w:type="spellEnd"/>
      <w:r w:rsidRPr="009C1A8D">
        <w:rPr>
          <w:rFonts w:cstheme="minorHAnsi"/>
          <w:sz w:val="22"/>
          <w:szCs w:val="22"/>
        </w:rPr>
        <w:t xml:space="preserve"> (Westbury, NY): Sprague Dawley rat plasma; male </w:t>
      </w:r>
      <w:proofErr w:type="spellStart"/>
      <w:r w:rsidRPr="009C1A8D">
        <w:rPr>
          <w:rFonts w:cstheme="minorHAnsi"/>
          <w:sz w:val="22"/>
          <w:szCs w:val="22"/>
        </w:rPr>
        <w:t>Hsd:</w:t>
      </w:r>
      <w:r w:rsidRPr="009C1A8D">
        <w:rPr>
          <w:sz w:val="22"/>
          <w:szCs w:val="22"/>
          <w:lang w:bidi="en-US"/>
        </w:rPr>
        <w:t>Sprague</w:t>
      </w:r>
      <w:proofErr w:type="spellEnd"/>
      <w:r w:rsidRPr="009C1A8D">
        <w:rPr>
          <w:sz w:val="22"/>
          <w:szCs w:val="22"/>
          <w:lang w:bidi="en-US"/>
        </w:rPr>
        <w:t xml:space="preserve"> </w:t>
      </w:r>
      <w:proofErr w:type="spellStart"/>
      <w:r w:rsidRPr="009C1A8D">
        <w:rPr>
          <w:sz w:val="22"/>
          <w:szCs w:val="22"/>
          <w:lang w:bidi="en-US"/>
        </w:rPr>
        <w:t>Dawley®SD</w:t>
      </w:r>
      <w:proofErr w:type="spellEnd"/>
      <w:r w:rsidRPr="009C1A8D">
        <w:rPr>
          <w:sz w:val="22"/>
          <w:szCs w:val="22"/>
          <w:lang w:bidi="en-US"/>
        </w:rPr>
        <w:t xml:space="preserve">® (HSD) </w:t>
      </w:r>
      <w:r w:rsidRPr="009C1A8D">
        <w:rPr>
          <w:rFonts w:cstheme="minorHAnsi"/>
          <w:sz w:val="22"/>
          <w:szCs w:val="22"/>
        </w:rPr>
        <w:t xml:space="preserve">rat red blood cells; HSD gestation day (GD) 18 maternal rat plasma, fetuses, and amniotic fluid; HSD postnatal day (PND) 7 maternal and pup plasma; B6C3F1/N mouse plasma. </w:t>
      </w:r>
    </w:p>
    <w:p w14:paraId="20F5D019" w14:textId="77777777" w:rsidR="00A06676" w:rsidRPr="009C1A8D" w:rsidRDefault="00A06676" w:rsidP="00A06676">
      <w:pPr>
        <w:pStyle w:val="tabletitle"/>
        <w:spacing w:before="0" w:line="480" w:lineRule="auto"/>
        <w:jc w:val="left"/>
        <w:rPr>
          <w:rFonts w:asciiTheme="minorHAnsi" w:hAnsiTheme="minorHAnsi" w:cstheme="minorHAnsi"/>
        </w:rPr>
      </w:pPr>
      <w:r w:rsidRPr="009C1A8D">
        <w:rPr>
          <w:rFonts w:asciiTheme="minorHAnsi" w:hAnsiTheme="minorHAnsi" w:cstheme="minorHAnsi"/>
        </w:rPr>
        <w:t>All standards and samples were prepared in deionized water. A 1.00 µg/mL praseodymium stock solution was prepared by diluting 1,000 µg/mL in 1% (v/v) HNO</w:t>
      </w:r>
      <w:r w:rsidRPr="009C1A8D">
        <w:rPr>
          <w:rFonts w:asciiTheme="minorHAnsi" w:hAnsiTheme="minorHAnsi" w:cstheme="minorHAnsi"/>
          <w:vertAlign w:val="subscript"/>
        </w:rPr>
        <w:t>3</w:t>
      </w:r>
      <w:r w:rsidRPr="009C1A8D">
        <w:rPr>
          <w:rFonts w:asciiTheme="minorHAnsi" w:hAnsiTheme="minorHAnsi" w:cstheme="minorHAnsi"/>
        </w:rPr>
        <w:t>. Thallium solutions at target concentrations of 0.01, 0.10, and 1.0 µg/mL were prepared by diluting 10 µg/mL stock standards with HNO</w:t>
      </w:r>
      <w:r w:rsidRPr="009C1A8D">
        <w:rPr>
          <w:rFonts w:asciiTheme="minorHAnsi" w:hAnsiTheme="minorHAnsi" w:cstheme="minorHAnsi"/>
          <w:vertAlign w:val="subscript"/>
        </w:rPr>
        <w:t xml:space="preserve">3 </w:t>
      </w:r>
      <w:r w:rsidRPr="009C1A8D">
        <w:rPr>
          <w:rFonts w:asciiTheme="minorHAnsi" w:hAnsiTheme="minorHAnsi" w:cstheme="minorHAnsi"/>
        </w:rPr>
        <w:t>in polypropylene tubes in a clean, high-efficiency particulate air (HEPA)-filtered plastic fume hood to a final HNO</w:t>
      </w:r>
      <w:r w:rsidRPr="009C1A8D">
        <w:rPr>
          <w:rFonts w:asciiTheme="minorHAnsi" w:hAnsiTheme="minorHAnsi" w:cstheme="minorHAnsi"/>
          <w:vertAlign w:val="subscript"/>
        </w:rPr>
        <w:t>3</w:t>
      </w:r>
      <w:r w:rsidRPr="009C1A8D">
        <w:rPr>
          <w:rFonts w:asciiTheme="minorHAnsi" w:hAnsiTheme="minorHAnsi" w:cstheme="minorHAnsi"/>
        </w:rPr>
        <w:t xml:space="preserve"> concentration of 20%. Two sets of these spiking solutions were prepared using the two commercially procured stock standards of thallium.</w:t>
      </w:r>
    </w:p>
    <w:p w14:paraId="113D2075" w14:textId="77777777" w:rsidR="00A06676" w:rsidRPr="009C1A8D" w:rsidRDefault="00A06676" w:rsidP="00A06676">
      <w:pPr>
        <w:pStyle w:val="NormIndent"/>
        <w:spacing w:after="120" w:line="480" w:lineRule="auto"/>
        <w:ind w:firstLine="0"/>
        <w:jc w:val="left"/>
        <w:rPr>
          <w:rFonts w:asciiTheme="minorHAnsi" w:hAnsiTheme="minorHAnsi" w:cstheme="minorHAnsi"/>
          <w:szCs w:val="22"/>
        </w:rPr>
      </w:pPr>
      <w:r w:rsidRPr="009C1A8D">
        <w:rPr>
          <w:rFonts w:asciiTheme="minorHAnsi" w:hAnsiTheme="minorHAnsi" w:cstheme="minorHAnsi"/>
          <w:szCs w:val="22"/>
        </w:rPr>
        <w:t xml:space="preserve">Matrix calibration standards and quality control (QC) standards were prepared in Sprague Dawley rat plasma by transferring 100 µL aliquots to 15-mL polypropylene tubes in a clean hood. Thallium spiking standards were added to produce matrix calibration standards at target concentrations of 1.25, 2.5, 5, 50, 100, 250, and 500 ng/mL plasma. Matrix QC samples (n = 9/concentration) were prepared similarly at 5 and 40 ng/mL in Sprague Dawley rat plasma and all representative study matrices. </w:t>
      </w:r>
    </w:p>
    <w:p w14:paraId="7112E604" w14:textId="77777777" w:rsidR="00A06676" w:rsidRPr="009C1A8D" w:rsidRDefault="00A06676" w:rsidP="00A06676">
      <w:pPr>
        <w:pStyle w:val="NormIndent"/>
        <w:spacing w:after="120" w:line="480" w:lineRule="auto"/>
        <w:ind w:firstLine="0"/>
        <w:jc w:val="left"/>
        <w:rPr>
          <w:rFonts w:asciiTheme="minorHAnsi" w:hAnsiTheme="minorHAnsi" w:cstheme="minorHAnsi"/>
          <w:bCs/>
          <w:szCs w:val="22"/>
        </w:rPr>
      </w:pPr>
      <w:r w:rsidRPr="009C1A8D">
        <w:rPr>
          <w:rFonts w:asciiTheme="minorHAnsi" w:hAnsiTheme="minorHAnsi" w:cstheme="minorHAnsi"/>
          <w:bCs/>
          <w:szCs w:val="22"/>
        </w:rPr>
        <w:lastRenderedPageBreak/>
        <w:t>To all standards 1.00 mL of 70% HNO</w:t>
      </w:r>
      <w:r w:rsidRPr="009C1A8D">
        <w:rPr>
          <w:rFonts w:asciiTheme="minorHAnsi" w:hAnsiTheme="minorHAnsi" w:cstheme="minorHAnsi"/>
          <w:bCs/>
          <w:szCs w:val="22"/>
          <w:vertAlign w:val="subscript"/>
        </w:rPr>
        <w:t>3</w:t>
      </w:r>
      <w:r w:rsidRPr="009C1A8D">
        <w:rPr>
          <w:rFonts w:asciiTheme="minorHAnsi" w:hAnsiTheme="minorHAnsi" w:cstheme="minorHAnsi"/>
          <w:bCs/>
          <w:szCs w:val="22"/>
        </w:rPr>
        <w:t xml:space="preserve"> was added and heated uncapped at 95°C for 30 minutes in SCP (Quebec, Montreal, Canada) </w:t>
      </w:r>
      <w:proofErr w:type="spellStart"/>
      <w:r w:rsidRPr="009C1A8D">
        <w:rPr>
          <w:rFonts w:asciiTheme="minorHAnsi" w:hAnsiTheme="minorHAnsi" w:cstheme="minorHAnsi"/>
          <w:bCs/>
          <w:szCs w:val="22"/>
        </w:rPr>
        <w:t>DigiPrep</w:t>
      </w:r>
      <w:proofErr w:type="spellEnd"/>
      <w:r w:rsidRPr="009C1A8D">
        <w:rPr>
          <w:rFonts w:asciiTheme="minorHAnsi" w:hAnsiTheme="minorHAnsi" w:cstheme="minorHAnsi"/>
          <w:bCs/>
          <w:szCs w:val="22"/>
        </w:rPr>
        <w:t xml:space="preserve"> graphite heating block. After cooling to room temperature, a 0.500 mL aliquot of 30% H</w:t>
      </w:r>
      <w:r w:rsidRPr="009C1A8D">
        <w:rPr>
          <w:rFonts w:asciiTheme="minorHAnsi" w:hAnsiTheme="minorHAnsi" w:cstheme="minorHAnsi"/>
          <w:bCs/>
          <w:szCs w:val="22"/>
          <w:vertAlign w:val="subscript"/>
        </w:rPr>
        <w:t>2</w:t>
      </w:r>
      <w:r w:rsidRPr="009C1A8D">
        <w:rPr>
          <w:rFonts w:asciiTheme="minorHAnsi" w:hAnsiTheme="minorHAnsi" w:cstheme="minorHAnsi"/>
          <w:bCs/>
          <w:szCs w:val="22"/>
        </w:rPr>
        <w:t>O</w:t>
      </w:r>
      <w:r w:rsidRPr="009C1A8D">
        <w:rPr>
          <w:rFonts w:asciiTheme="minorHAnsi" w:hAnsiTheme="minorHAnsi" w:cstheme="minorHAnsi"/>
          <w:bCs/>
          <w:szCs w:val="22"/>
          <w:vertAlign w:val="subscript"/>
        </w:rPr>
        <w:t>2</w:t>
      </w:r>
      <w:r w:rsidRPr="009C1A8D">
        <w:rPr>
          <w:rFonts w:asciiTheme="minorHAnsi" w:hAnsiTheme="minorHAnsi" w:cstheme="minorHAnsi"/>
          <w:bCs/>
          <w:szCs w:val="22"/>
        </w:rPr>
        <w:t xml:space="preserve"> solution was added to each tube and samples were returned to the block for an additional 30 minutes at 95 °C. Samples were allowed to cool to room temperature, 0.0250 mL of a 1.00 μg/mL solution of praseodymium was added and diluted to a final volume of 5.00 mL with deionized water prior to analysis by ICP-MS. </w:t>
      </w:r>
    </w:p>
    <w:p w14:paraId="7D0F2C86" w14:textId="77777777" w:rsidR="00A06676" w:rsidRPr="009C1A8D" w:rsidRDefault="00A06676" w:rsidP="00A06676">
      <w:pPr>
        <w:pStyle w:val="NormIndent"/>
        <w:spacing w:after="120" w:line="480" w:lineRule="auto"/>
        <w:ind w:firstLine="0"/>
        <w:jc w:val="left"/>
        <w:rPr>
          <w:rFonts w:asciiTheme="minorHAnsi" w:hAnsiTheme="minorHAnsi" w:cstheme="minorHAnsi"/>
          <w:szCs w:val="22"/>
        </w:rPr>
      </w:pPr>
      <w:r w:rsidRPr="009C1A8D">
        <w:rPr>
          <w:rFonts w:asciiTheme="minorHAnsi" w:hAnsiTheme="minorHAnsi" w:cstheme="minorHAnsi"/>
          <w:szCs w:val="22"/>
        </w:rPr>
        <w:t xml:space="preserve">Study plasma, amniotic fluid, and red blood cell samples were prepared similarly for analysis without the addition of thallium spiking standards. Five individual fetuses were selected from each litter, thawed at room temperature, and homogenized with a Brinkmann Polytron prior to preparing the same way as for other study matrices for determination of thallium concentration. </w:t>
      </w:r>
    </w:p>
    <w:p w14:paraId="4A2C014C" w14:textId="77777777" w:rsidR="00A06676" w:rsidRPr="009C1A8D" w:rsidRDefault="00A06676" w:rsidP="00A06676">
      <w:pPr>
        <w:spacing w:after="120" w:line="480" w:lineRule="auto"/>
        <w:rPr>
          <w:rFonts w:cstheme="minorHAnsi"/>
          <w:sz w:val="22"/>
          <w:szCs w:val="22"/>
        </w:rPr>
      </w:pPr>
      <w:r w:rsidRPr="009C1A8D">
        <w:rPr>
          <w:rFonts w:cstheme="minorHAnsi"/>
          <w:sz w:val="22"/>
          <w:szCs w:val="22"/>
        </w:rPr>
        <w:t>All standards and samples were analyzed for total thallium concentration using an X-Series II quadrupole ICP-MS (</w:t>
      </w:r>
      <w:proofErr w:type="spellStart"/>
      <w:r w:rsidRPr="009C1A8D">
        <w:rPr>
          <w:rFonts w:cstheme="minorHAnsi"/>
          <w:sz w:val="22"/>
          <w:szCs w:val="22"/>
        </w:rPr>
        <w:t>Thermo</w:t>
      </w:r>
      <w:proofErr w:type="spellEnd"/>
      <w:r w:rsidRPr="009C1A8D">
        <w:rPr>
          <w:rFonts w:cstheme="minorHAnsi"/>
          <w:sz w:val="22"/>
          <w:szCs w:val="22"/>
        </w:rPr>
        <w:t xml:space="preserve"> Fisher Scientific, Bridgewater, NJ) equipped with a Peltier-cooled spray chamber and an ASX-500 autosampler (Teledyne CETAC Technologies, Omaha, NE). Thallium isotope Tl</w:t>
      </w:r>
      <w:r w:rsidRPr="009C1A8D">
        <w:rPr>
          <w:rFonts w:cstheme="minorHAnsi"/>
          <w:sz w:val="22"/>
          <w:szCs w:val="22"/>
          <w:vertAlign w:val="superscript"/>
        </w:rPr>
        <w:t>205</w:t>
      </w:r>
      <w:r w:rsidRPr="009C1A8D">
        <w:rPr>
          <w:rFonts w:cstheme="minorHAnsi"/>
          <w:sz w:val="22"/>
          <w:szCs w:val="22"/>
        </w:rPr>
        <w:t xml:space="preserve"> and p</w:t>
      </w:r>
      <w:r w:rsidRPr="009C1A8D">
        <w:rPr>
          <w:rFonts w:cstheme="minorHAnsi"/>
          <w:bCs/>
          <w:sz w:val="22"/>
          <w:szCs w:val="22"/>
        </w:rPr>
        <w:t>raseodymium (Pr</w:t>
      </w:r>
      <w:r w:rsidRPr="009C1A8D">
        <w:rPr>
          <w:rFonts w:cstheme="minorHAnsi"/>
          <w:bCs/>
          <w:sz w:val="22"/>
          <w:szCs w:val="22"/>
          <w:vertAlign w:val="superscript"/>
        </w:rPr>
        <w:t>141</w:t>
      </w:r>
      <w:r w:rsidRPr="009C1A8D">
        <w:rPr>
          <w:rFonts w:cstheme="minorHAnsi"/>
          <w:sz w:val="22"/>
          <w:szCs w:val="22"/>
        </w:rPr>
        <w:t>) was monitored for quantitation. The ratio of Tl</w:t>
      </w:r>
      <w:r w:rsidRPr="009C1A8D">
        <w:rPr>
          <w:rFonts w:cstheme="minorHAnsi"/>
          <w:sz w:val="22"/>
          <w:szCs w:val="22"/>
          <w:vertAlign w:val="superscript"/>
        </w:rPr>
        <w:t xml:space="preserve">205 </w:t>
      </w:r>
      <w:r w:rsidRPr="009C1A8D">
        <w:rPr>
          <w:rFonts w:cstheme="minorHAnsi"/>
          <w:sz w:val="22"/>
          <w:szCs w:val="22"/>
        </w:rPr>
        <w:t xml:space="preserve">signal in each standard or sample to the </w:t>
      </w:r>
      <w:r w:rsidRPr="009C1A8D">
        <w:rPr>
          <w:rFonts w:cstheme="minorHAnsi"/>
          <w:bCs/>
          <w:sz w:val="22"/>
          <w:szCs w:val="22"/>
        </w:rPr>
        <w:t>Pr</w:t>
      </w:r>
      <w:r w:rsidRPr="009C1A8D">
        <w:rPr>
          <w:rFonts w:cstheme="minorHAnsi"/>
          <w:bCs/>
          <w:sz w:val="22"/>
          <w:szCs w:val="22"/>
          <w:vertAlign w:val="superscript"/>
        </w:rPr>
        <w:t>141</w:t>
      </w:r>
      <w:r w:rsidRPr="009C1A8D">
        <w:rPr>
          <w:rFonts w:cstheme="minorHAnsi"/>
          <w:sz w:val="22"/>
          <w:szCs w:val="22"/>
        </w:rPr>
        <w:t xml:space="preserve"> signal versus the thallium concentration was related using a linear least-squares regression. Thallium concentration in samples were calculated using the calibration equation and the dilution factors arising from the sample digestion process.</w:t>
      </w:r>
    </w:p>
    <w:p w14:paraId="153A9AC0" w14:textId="77777777" w:rsidR="00A06676" w:rsidRPr="009C1A8D" w:rsidRDefault="00A06676" w:rsidP="00A06676">
      <w:pPr>
        <w:pStyle w:val="NormIndent"/>
        <w:spacing w:after="120" w:line="480" w:lineRule="auto"/>
        <w:ind w:firstLine="0"/>
        <w:jc w:val="left"/>
        <w:rPr>
          <w:rFonts w:asciiTheme="minorHAnsi" w:hAnsiTheme="minorHAnsi" w:cstheme="minorHAnsi"/>
          <w:szCs w:val="22"/>
        </w:rPr>
      </w:pPr>
      <w:r w:rsidRPr="009C1A8D">
        <w:rPr>
          <w:rFonts w:asciiTheme="minorHAnsi" w:hAnsiTheme="minorHAnsi" w:cstheme="minorHAnsi"/>
          <w:szCs w:val="22"/>
        </w:rPr>
        <w:t>Plasma calibration curves were linear with a correlation coefficient r&gt;0.99. The accuracy estimated as percent relative error (%RE) was ≤±8.0% at all standard levels. The lower limit of quantitation (LOQ) was 1.25 ng/mL. The limit of detection (LOD) was calculated as three times the standard deviation of the determined concentration for six replicates of the LOQ. The estimated LOD was 0.086 ng/mL.</w:t>
      </w:r>
    </w:p>
    <w:p w14:paraId="43EE12BC" w14:textId="6E376DBD" w:rsidR="00893217" w:rsidRPr="00A06676" w:rsidRDefault="00A06676" w:rsidP="00A06676">
      <w:pPr>
        <w:pStyle w:val="NormIndent"/>
        <w:spacing w:after="120" w:line="480" w:lineRule="auto"/>
        <w:ind w:firstLine="0"/>
        <w:jc w:val="left"/>
        <w:rPr>
          <w:rFonts w:asciiTheme="minorHAnsi" w:hAnsiTheme="minorHAnsi" w:cstheme="minorHAnsi"/>
          <w:szCs w:val="22"/>
        </w:rPr>
      </w:pPr>
      <w:r w:rsidRPr="009C1A8D">
        <w:rPr>
          <w:rFonts w:asciiTheme="minorHAnsi" w:hAnsiTheme="minorHAnsi" w:cstheme="minorHAnsi"/>
          <w:szCs w:val="22"/>
        </w:rPr>
        <w:t xml:space="preserve">The precision (estimated as percent relative standard deviation, %RSD) and accuracy of the method were determined using Sprague Dawley rat plasma QC samples prepared at two concentrations. The </w:t>
      </w:r>
      <w:r w:rsidRPr="009C1A8D">
        <w:rPr>
          <w:rFonts w:asciiTheme="minorHAnsi" w:hAnsiTheme="minorHAnsi" w:cstheme="minorHAnsi"/>
          <w:szCs w:val="22"/>
        </w:rPr>
        <w:lastRenderedPageBreak/>
        <w:t>estimated %RE and %RSD were ≤±13.0% and ≤0.7%. Estimated %RE and %RSD for all study matrices (GD 18 maternal plasma, amniotic fluid, and fetus; PND 7 maternal and pup plasma; B6C3F1/N mouse plasma; rat blood cells) were &lt;±5.2% and ≤5.9%, respectively, demonstrating the suitability of the assay to quantitate the concentration of thallium in study samples. QC samples run with each batch of study samples were ≤±10% of the nominal, demonstrating the accuracy of the study sample concentrations.</w:t>
      </w:r>
    </w:p>
    <w:sectPr w:rsidR="00893217" w:rsidRPr="00A06676" w:rsidSect="0079737A">
      <w:footerReference w:type="even" r:id="rId4"/>
      <w:footerReference w:type="default" r:id="rId5"/>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9533506"/>
      <w:docPartObj>
        <w:docPartGallery w:val="Page Numbers (Bottom of Page)"/>
        <w:docPartUnique/>
      </w:docPartObj>
    </w:sdtPr>
    <w:sdtContent>
      <w:p w14:paraId="78C55FBA" w14:textId="77777777" w:rsidR="00351E78" w:rsidRDefault="00000000" w:rsidP="008A0D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F658A8" w14:textId="77777777" w:rsidR="00351E78"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0710954"/>
      <w:docPartObj>
        <w:docPartGallery w:val="Page Numbers (Bottom of Page)"/>
        <w:docPartUnique/>
      </w:docPartObj>
    </w:sdtPr>
    <w:sdtContent>
      <w:p w14:paraId="5CCC7118" w14:textId="77777777" w:rsidR="00351E78" w:rsidRDefault="00000000" w:rsidP="008A0D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1B8E3F" w14:textId="77777777" w:rsidR="00351E78"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76"/>
    <w:rsid w:val="000000A2"/>
    <w:rsid w:val="00004378"/>
    <w:rsid w:val="00004769"/>
    <w:rsid w:val="00005F9E"/>
    <w:rsid w:val="00006630"/>
    <w:rsid w:val="00010148"/>
    <w:rsid w:val="00010FC1"/>
    <w:rsid w:val="000137BC"/>
    <w:rsid w:val="00015374"/>
    <w:rsid w:val="000214BA"/>
    <w:rsid w:val="00025342"/>
    <w:rsid w:val="00031512"/>
    <w:rsid w:val="00031609"/>
    <w:rsid w:val="00040982"/>
    <w:rsid w:val="000473DB"/>
    <w:rsid w:val="000637B5"/>
    <w:rsid w:val="0007077B"/>
    <w:rsid w:val="00070E5A"/>
    <w:rsid w:val="000733AE"/>
    <w:rsid w:val="00083E8D"/>
    <w:rsid w:val="0009267B"/>
    <w:rsid w:val="00095046"/>
    <w:rsid w:val="00095A77"/>
    <w:rsid w:val="00097779"/>
    <w:rsid w:val="000A30D8"/>
    <w:rsid w:val="000A740A"/>
    <w:rsid w:val="000B6F1A"/>
    <w:rsid w:val="000C14C1"/>
    <w:rsid w:val="000C4972"/>
    <w:rsid w:val="000C7CE2"/>
    <w:rsid w:val="000D1071"/>
    <w:rsid w:val="000D76CE"/>
    <w:rsid w:val="000E286E"/>
    <w:rsid w:val="000E72B8"/>
    <w:rsid w:val="000F54ED"/>
    <w:rsid w:val="00101811"/>
    <w:rsid w:val="00105673"/>
    <w:rsid w:val="0011249D"/>
    <w:rsid w:val="00115E2F"/>
    <w:rsid w:val="00116071"/>
    <w:rsid w:val="001230D0"/>
    <w:rsid w:val="0012321D"/>
    <w:rsid w:val="001274DE"/>
    <w:rsid w:val="00132E42"/>
    <w:rsid w:val="00143B52"/>
    <w:rsid w:val="00146D6B"/>
    <w:rsid w:val="00147770"/>
    <w:rsid w:val="00150F74"/>
    <w:rsid w:val="00160246"/>
    <w:rsid w:val="001677FF"/>
    <w:rsid w:val="00180BAB"/>
    <w:rsid w:val="0019149D"/>
    <w:rsid w:val="001917F5"/>
    <w:rsid w:val="00194585"/>
    <w:rsid w:val="00196A96"/>
    <w:rsid w:val="001B5C89"/>
    <w:rsid w:val="001B6B03"/>
    <w:rsid w:val="001C217C"/>
    <w:rsid w:val="001D5329"/>
    <w:rsid w:val="001D5476"/>
    <w:rsid w:val="001D57A2"/>
    <w:rsid w:val="001E1113"/>
    <w:rsid w:val="001E329A"/>
    <w:rsid w:val="001E7F53"/>
    <w:rsid w:val="00202E1F"/>
    <w:rsid w:val="00203C84"/>
    <w:rsid w:val="00207546"/>
    <w:rsid w:val="00207E16"/>
    <w:rsid w:val="002158B6"/>
    <w:rsid w:val="002163BA"/>
    <w:rsid w:val="00216657"/>
    <w:rsid w:val="002272E5"/>
    <w:rsid w:val="002418C0"/>
    <w:rsid w:val="0025664F"/>
    <w:rsid w:val="00263545"/>
    <w:rsid w:val="00263DF0"/>
    <w:rsid w:val="0026516B"/>
    <w:rsid w:val="002725E3"/>
    <w:rsid w:val="00277206"/>
    <w:rsid w:val="00280717"/>
    <w:rsid w:val="002A35E1"/>
    <w:rsid w:val="002A6F0C"/>
    <w:rsid w:val="002D0FCE"/>
    <w:rsid w:val="002D23B9"/>
    <w:rsid w:val="002D6A9A"/>
    <w:rsid w:val="002D7791"/>
    <w:rsid w:val="002E27B4"/>
    <w:rsid w:val="002E3188"/>
    <w:rsid w:val="002E362F"/>
    <w:rsid w:val="002E5F6A"/>
    <w:rsid w:val="002E761F"/>
    <w:rsid w:val="002F2DF9"/>
    <w:rsid w:val="00312569"/>
    <w:rsid w:val="00316C5E"/>
    <w:rsid w:val="00317D48"/>
    <w:rsid w:val="003205A6"/>
    <w:rsid w:val="00337B51"/>
    <w:rsid w:val="0034672E"/>
    <w:rsid w:val="003507B2"/>
    <w:rsid w:val="003548C1"/>
    <w:rsid w:val="00362A10"/>
    <w:rsid w:val="00372BCB"/>
    <w:rsid w:val="00382A2D"/>
    <w:rsid w:val="00382F4A"/>
    <w:rsid w:val="003853A1"/>
    <w:rsid w:val="00390A9F"/>
    <w:rsid w:val="00392A75"/>
    <w:rsid w:val="00397EC3"/>
    <w:rsid w:val="003A3254"/>
    <w:rsid w:val="003A48FF"/>
    <w:rsid w:val="003A5619"/>
    <w:rsid w:val="003A5F71"/>
    <w:rsid w:val="003A68CA"/>
    <w:rsid w:val="003B0B6B"/>
    <w:rsid w:val="003B2912"/>
    <w:rsid w:val="003B4EAA"/>
    <w:rsid w:val="003C0A2D"/>
    <w:rsid w:val="003C2377"/>
    <w:rsid w:val="003C78CF"/>
    <w:rsid w:val="003D05C7"/>
    <w:rsid w:val="003D3FA0"/>
    <w:rsid w:val="003E64D9"/>
    <w:rsid w:val="003E73A7"/>
    <w:rsid w:val="003F39CB"/>
    <w:rsid w:val="003F5637"/>
    <w:rsid w:val="003F7B1E"/>
    <w:rsid w:val="0040166D"/>
    <w:rsid w:val="0040400E"/>
    <w:rsid w:val="00412308"/>
    <w:rsid w:val="00414C01"/>
    <w:rsid w:val="00416D76"/>
    <w:rsid w:val="00416EE6"/>
    <w:rsid w:val="004263A9"/>
    <w:rsid w:val="00426539"/>
    <w:rsid w:val="0043392C"/>
    <w:rsid w:val="00441D48"/>
    <w:rsid w:val="0044782D"/>
    <w:rsid w:val="004567B8"/>
    <w:rsid w:val="00460128"/>
    <w:rsid w:val="00461456"/>
    <w:rsid w:val="00462F92"/>
    <w:rsid w:val="00463160"/>
    <w:rsid w:val="00466F55"/>
    <w:rsid w:val="00473ED1"/>
    <w:rsid w:val="00475AE8"/>
    <w:rsid w:val="004770DA"/>
    <w:rsid w:val="00491E25"/>
    <w:rsid w:val="004A0978"/>
    <w:rsid w:val="004C21B8"/>
    <w:rsid w:val="004C30B7"/>
    <w:rsid w:val="004D1D95"/>
    <w:rsid w:val="004D1F1B"/>
    <w:rsid w:val="004D2E73"/>
    <w:rsid w:val="004D30D5"/>
    <w:rsid w:val="004E6458"/>
    <w:rsid w:val="004E6E8A"/>
    <w:rsid w:val="004F3E34"/>
    <w:rsid w:val="004F7A51"/>
    <w:rsid w:val="00501865"/>
    <w:rsid w:val="005024E4"/>
    <w:rsid w:val="005054FC"/>
    <w:rsid w:val="005111B5"/>
    <w:rsid w:val="00512CB2"/>
    <w:rsid w:val="00512F2E"/>
    <w:rsid w:val="0051396D"/>
    <w:rsid w:val="00514884"/>
    <w:rsid w:val="005150F1"/>
    <w:rsid w:val="00527970"/>
    <w:rsid w:val="00530E07"/>
    <w:rsid w:val="00534B48"/>
    <w:rsid w:val="005351C0"/>
    <w:rsid w:val="005360F7"/>
    <w:rsid w:val="0053755D"/>
    <w:rsid w:val="00546EDA"/>
    <w:rsid w:val="00547890"/>
    <w:rsid w:val="005509A1"/>
    <w:rsid w:val="00555793"/>
    <w:rsid w:val="00555D4F"/>
    <w:rsid w:val="00562E79"/>
    <w:rsid w:val="00574214"/>
    <w:rsid w:val="005765B1"/>
    <w:rsid w:val="00585678"/>
    <w:rsid w:val="005877C3"/>
    <w:rsid w:val="005904D4"/>
    <w:rsid w:val="005A0E84"/>
    <w:rsid w:val="005A117A"/>
    <w:rsid w:val="005B03C4"/>
    <w:rsid w:val="005B3FC6"/>
    <w:rsid w:val="005B45EB"/>
    <w:rsid w:val="005B66AF"/>
    <w:rsid w:val="005B7923"/>
    <w:rsid w:val="005C2207"/>
    <w:rsid w:val="005C7CF0"/>
    <w:rsid w:val="005D4635"/>
    <w:rsid w:val="005E2ECC"/>
    <w:rsid w:val="005E51BF"/>
    <w:rsid w:val="005E6BBD"/>
    <w:rsid w:val="00606724"/>
    <w:rsid w:val="0062243B"/>
    <w:rsid w:val="00623725"/>
    <w:rsid w:val="0062456A"/>
    <w:rsid w:val="00625825"/>
    <w:rsid w:val="0063480C"/>
    <w:rsid w:val="00644C66"/>
    <w:rsid w:val="00662BD6"/>
    <w:rsid w:val="006655E3"/>
    <w:rsid w:val="00666D6F"/>
    <w:rsid w:val="00674EF7"/>
    <w:rsid w:val="00675B14"/>
    <w:rsid w:val="0068296C"/>
    <w:rsid w:val="00683C52"/>
    <w:rsid w:val="006842B6"/>
    <w:rsid w:val="0068767B"/>
    <w:rsid w:val="0069078E"/>
    <w:rsid w:val="0069671B"/>
    <w:rsid w:val="006A439D"/>
    <w:rsid w:val="006C1A7F"/>
    <w:rsid w:val="006C5211"/>
    <w:rsid w:val="006C5DEF"/>
    <w:rsid w:val="006F4B31"/>
    <w:rsid w:val="00706604"/>
    <w:rsid w:val="00710EE9"/>
    <w:rsid w:val="0071568E"/>
    <w:rsid w:val="00727F15"/>
    <w:rsid w:val="00741244"/>
    <w:rsid w:val="00744FAD"/>
    <w:rsid w:val="00751533"/>
    <w:rsid w:val="00751698"/>
    <w:rsid w:val="00752387"/>
    <w:rsid w:val="007523E2"/>
    <w:rsid w:val="00754F8B"/>
    <w:rsid w:val="00756090"/>
    <w:rsid w:val="00757126"/>
    <w:rsid w:val="007649D4"/>
    <w:rsid w:val="00771AC1"/>
    <w:rsid w:val="007859DA"/>
    <w:rsid w:val="007876EE"/>
    <w:rsid w:val="00795E38"/>
    <w:rsid w:val="00797096"/>
    <w:rsid w:val="0079786F"/>
    <w:rsid w:val="00797CDF"/>
    <w:rsid w:val="007A0447"/>
    <w:rsid w:val="007A1058"/>
    <w:rsid w:val="007A6FBD"/>
    <w:rsid w:val="007A7DC5"/>
    <w:rsid w:val="007D0ADD"/>
    <w:rsid w:val="007E29C7"/>
    <w:rsid w:val="007E2DFC"/>
    <w:rsid w:val="007E3E40"/>
    <w:rsid w:val="007E6F4F"/>
    <w:rsid w:val="007F0EEB"/>
    <w:rsid w:val="007F6DB3"/>
    <w:rsid w:val="00813C66"/>
    <w:rsid w:val="008158E9"/>
    <w:rsid w:val="00820E65"/>
    <w:rsid w:val="00823E71"/>
    <w:rsid w:val="008260D2"/>
    <w:rsid w:val="00833CE4"/>
    <w:rsid w:val="00834C8E"/>
    <w:rsid w:val="00836185"/>
    <w:rsid w:val="00844FA3"/>
    <w:rsid w:val="00845C0C"/>
    <w:rsid w:val="00856ECA"/>
    <w:rsid w:val="00857C8F"/>
    <w:rsid w:val="00857D3D"/>
    <w:rsid w:val="00864A50"/>
    <w:rsid w:val="00867162"/>
    <w:rsid w:val="008753A8"/>
    <w:rsid w:val="00875B2F"/>
    <w:rsid w:val="00877C31"/>
    <w:rsid w:val="008874FC"/>
    <w:rsid w:val="00887EFA"/>
    <w:rsid w:val="00890F26"/>
    <w:rsid w:val="00893217"/>
    <w:rsid w:val="008953F2"/>
    <w:rsid w:val="008966E0"/>
    <w:rsid w:val="008A118F"/>
    <w:rsid w:val="008A567E"/>
    <w:rsid w:val="008A7D1F"/>
    <w:rsid w:val="008B5C2E"/>
    <w:rsid w:val="008B72DB"/>
    <w:rsid w:val="008C1864"/>
    <w:rsid w:val="008C193B"/>
    <w:rsid w:val="008D035D"/>
    <w:rsid w:val="008D6D15"/>
    <w:rsid w:val="008E038E"/>
    <w:rsid w:val="008E4DA5"/>
    <w:rsid w:val="008E6B22"/>
    <w:rsid w:val="008E794C"/>
    <w:rsid w:val="008F7EAF"/>
    <w:rsid w:val="009009BE"/>
    <w:rsid w:val="00901935"/>
    <w:rsid w:val="00904EDA"/>
    <w:rsid w:val="00905E37"/>
    <w:rsid w:val="009104EE"/>
    <w:rsid w:val="00910967"/>
    <w:rsid w:val="009143E4"/>
    <w:rsid w:val="00921CC9"/>
    <w:rsid w:val="00922DAB"/>
    <w:rsid w:val="00922E0A"/>
    <w:rsid w:val="009239B5"/>
    <w:rsid w:val="00926847"/>
    <w:rsid w:val="0093056D"/>
    <w:rsid w:val="009323B8"/>
    <w:rsid w:val="00943204"/>
    <w:rsid w:val="00953075"/>
    <w:rsid w:val="009565FC"/>
    <w:rsid w:val="00965C55"/>
    <w:rsid w:val="009753ED"/>
    <w:rsid w:val="00975869"/>
    <w:rsid w:val="0099618C"/>
    <w:rsid w:val="009A0260"/>
    <w:rsid w:val="009A4123"/>
    <w:rsid w:val="009A61C7"/>
    <w:rsid w:val="009C4385"/>
    <w:rsid w:val="009C58A9"/>
    <w:rsid w:val="009C7386"/>
    <w:rsid w:val="009D4196"/>
    <w:rsid w:val="009D60D2"/>
    <w:rsid w:val="009E36DD"/>
    <w:rsid w:val="009E3FED"/>
    <w:rsid w:val="009E47A6"/>
    <w:rsid w:val="009F14F9"/>
    <w:rsid w:val="009F1927"/>
    <w:rsid w:val="00A01A95"/>
    <w:rsid w:val="00A02D7D"/>
    <w:rsid w:val="00A0593B"/>
    <w:rsid w:val="00A06676"/>
    <w:rsid w:val="00A154A2"/>
    <w:rsid w:val="00A3664E"/>
    <w:rsid w:val="00A37997"/>
    <w:rsid w:val="00A43EAE"/>
    <w:rsid w:val="00A46414"/>
    <w:rsid w:val="00A46705"/>
    <w:rsid w:val="00A5389B"/>
    <w:rsid w:val="00A561FA"/>
    <w:rsid w:val="00A62E5C"/>
    <w:rsid w:val="00A75727"/>
    <w:rsid w:val="00A803EB"/>
    <w:rsid w:val="00A816B2"/>
    <w:rsid w:val="00A84CBF"/>
    <w:rsid w:val="00A9233C"/>
    <w:rsid w:val="00A96238"/>
    <w:rsid w:val="00AA13D0"/>
    <w:rsid w:val="00AA7720"/>
    <w:rsid w:val="00AA7986"/>
    <w:rsid w:val="00AA7DCD"/>
    <w:rsid w:val="00AB0715"/>
    <w:rsid w:val="00AB597D"/>
    <w:rsid w:val="00AC5BD3"/>
    <w:rsid w:val="00AC5FD9"/>
    <w:rsid w:val="00AD29EC"/>
    <w:rsid w:val="00AD2CD7"/>
    <w:rsid w:val="00AE3FB9"/>
    <w:rsid w:val="00AF39E7"/>
    <w:rsid w:val="00AF5040"/>
    <w:rsid w:val="00B03B0B"/>
    <w:rsid w:val="00B115AF"/>
    <w:rsid w:val="00B13B2B"/>
    <w:rsid w:val="00B252EB"/>
    <w:rsid w:val="00B3349B"/>
    <w:rsid w:val="00B5375A"/>
    <w:rsid w:val="00B53B83"/>
    <w:rsid w:val="00B57A7B"/>
    <w:rsid w:val="00B63EB9"/>
    <w:rsid w:val="00B64503"/>
    <w:rsid w:val="00B64F22"/>
    <w:rsid w:val="00B81291"/>
    <w:rsid w:val="00B8328B"/>
    <w:rsid w:val="00B92C70"/>
    <w:rsid w:val="00BA36D7"/>
    <w:rsid w:val="00BA389D"/>
    <w:rsid w:val="00BB125B"/>
    <w:rsid w:val="00BB3A1E"/>
    <w:rsid w:val="00BC0A69"/>
    <w:rsid w:val="00BC5A85"/>
    <w:rsid w:val="00BC7A78"/>
    <w:rsid w:val="00BD0A91"/>
    <w:rsid w:val="00BD5434"/>
    <w:rsid w:val="00BE00EE"/>
    <w:rsid w:val="00BE57E9"/>
    <w:rsid w:val="00BE74CD"/>
    <w:rsid w:val="00BF626F"/>
    <w:rsid w:val="00C037A6"/>
    <w:rsid w:val="00C11F7D"/>
    <w:rsid w:val="00C207B3"/>
    <w:rsid w:val="00C21991"/>
    <w:rsid w:val="00C40476"/>
    <w:rsid w:val="00C454E7"/>
    <w:rsid w:val="00C561F4"/>
    <w:rsid w:val="00C57AEF"/>
    <w:rsid w:val="00C628BA"/>
    <w:rsid w:val="00C73454"/>
    <w:rsid w:val="00C84B5B"/>
    <w:rsid w:val="00C8589A"/>
    <w:rsid w:val="00C85C5C"/>
    <w:rsid w:val="00C8733A"/>
    <w:rsid w:val="00C92ED1"/>
    <w:rsid w:val="00CA2103"/>
    <w:rsid w:val="00CA2D25"/>
    <w:rsid w:val="00CA6227"/>
    <w:rsid w:val="00CA6761"/>
    <w:rsid w:val="00CB71BD"/>
    <w:rsid w:val="00CC345F"/>
    <w:rsid w:val="00CC5FAF"/>
    <w:rsid w:val="00CC62A8"/>
    <w:rsid w:val="00CC6AEE"/>
    <w:rsid w:val="00CD6D3F"/>
    <w:rsid w:val="00CE36CE"/>
    <w:rsid w:val="00CF0C42"/>
    <w:rsid w:val="00CF1EC9"/>
    <w:rsid w:val="00D0195A"/>
    <w:rsid w:val="00D1262B"/>
    <w:rsid w:val="00D1326B"/>
    <w:rsid w:val="00D13AC3"/>
    <w:rsid w:val="00D3223A"/>
    <w:rsid w:val="00D407EB"/>
    <w:rsid w:val="00D54663"/>
    <w:rsid w:val="00D5543F"/>
    <w:rsid w:val="00D64F6D"/>
    <w:rsid w:val="00D760DB"/>
    <w:rsid w:val="00D76A76"/>
    <w:rsid w:val="00D81545"/>
    <w:rsid w:val="00D84718"/>
    <w:rsid w:val="00D904F2"/>
    <w:rsid w:val="00D91EFC"/>
    <w:rsid w:val="00D944E2"/>
    <w:rsid w:val="00D95DA6"/>
    <w:rsid w:val="00DA5F4E"/>
    <w:rsid w:val="00DA66F1"/>
    <w:rsid w:val="00DB111F"/>
    <w:rsid w:val="00DB41BE"/>
    <w:rsid w:val="00DB7101"/>
    <w:rsid w:val="00DB77D8"/>
    <w:rsid w:val="00DC04CD"/>
    <w:rsid w:val="00DC5A75"/>
    <w:rsid w:val="00DC670A"/>
    <w:rsid w:val="00DD176E"/>
    <w:rsid w:val="00DD1DC1"/>
    <w:rsid w:val="00DE4205"/>
    <w:rsid w:val="00DF5C96"/>
    <w:rsid w:val="00E03470"/>
    <w:rsid w:val="00E06924"/>
    <w:rsid w:val="00E17914"/>
    <w:rsid w:val="00E21153"/>
    <w:rsid w:val="00E2246E"/>
    <w:rsid w:val="00E358A8"/>
    <w:rsid w:val="00E40789"/>
    <w:rsid w:val="00E518C4"/>
    <w:rsid w:val="00E51C42"/>
    <w:rsid w:val="00E54C15"/>
    <w:rsid w:val="00E63E07"/>
    <w:rsid w:val="00E64589"/>
    <w:rsid w:val="00E81F0C"/>
    <w:rsid w:val="00E83C44"/>
    <w:rsid w:val="00E9200B"/>
    <w:rsid w:val="00EA1F50"/>
    <w:rsid w:val="00EA4014"/>
    <w:rsid w:val="00EB0584"/>
    <w:rsid w:val="00EB2A0D"/>
    <w:rsid w:val="00EC50E1"/>
    <w:rsid w:val="00ED4A09"/>
    <w:rsid w:val="00EE093F"/>
    <w:rsid w:val="00EE6FF1"/>
    <w:rsid w:val="00EF5D3C"/>
    <w:rsid w:val="00F05AAA"/>
    <w:rsid w:val="00F144AC"/>
    <w:rsid w:val="00F17061"/>
    <w:rsid w:val="00F2036D"/>
    <w:rsid w:val="00F20586"/>
    <w:rsid w:val="00F20A6D"/>
    <w:rsid w:val="00F20B60"/>
    <w:rsid w:val="00F26880"/>
    <w:rsid w:val="00F317E1"/>
    <w:rsid w:val="00F5431E"/>
    <w:rsid w:val="00F7265D"/>
    <w:rsid w:val="00F743E7"/>
    <w:rsid w:val="00F771E3"/>
    <w:rsid w:val="00F803C3"/>
    <w:rsid w:val="00F903ED"/>
    <w:rsid w:val="00F96176"/>
    <w:rsid w:val="00FA3C6D"/>
    <w:rsid w:val="00FA58DB"/>
    <w:rsid w:val="00FC05DE"/>
    <w:rsid w:val="00FC0AD2"/>
    <w:rsid w:val="00FC397A"/>
    <w:rsid w:val="00FC71AE"/>
    <w:rsid w:val="00FD1988"/>
    <w:rsid w:val="00FE60F8"/>
    <w:rsid w:val="00FF6271"/>
    <w:rsid w:val="00FF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C2E403"/>
  <w15:chartTrackingRefBased/>
  <w15:docId w15:val="{85A169F5-4CF5-9542-B809-9E83E8D0C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67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qFormat/>
    <w:rsid w:val="00A06676"/>
    <w:pPr>
      <w:spacing w:before="120" w:after="120"/>
      <w:jc w:val="center"/>
    </w:pPr>
    <w:rPr>
      <w:rFonts w:ascii="Times New Roman" w:hAnsi="Times New Roman"/>
      <w:sz w:val="22"/>
      <w:szCs w:val="22"/>
    </w:rPr>
  </w:style>
  <w:style w:type="paragraph" w:customStyle="1" w:styleId="NormIndent">
    <w:name w:val="NormIndent"/>
    <w:basedOn w:val="Normal"/>
    <w:qFormat/>
    <w:rsid w:val="00A06676"/>
    <w:pPr>
      <w:tabs>
        <w:tab w:val="left" w:pos="720"/>
        <w:tab w:val="left" w:pos="1440"/>
        <w:tab w:val="left" w:pos="5904"/>
        <w:tab w:val="left" w:pos="6480"/>
        <w:tab w:val="left" w:pos="10080"/>
      </w:tabs>
      <w:spacing w:after="240"/>
      <w:ind w:firstLine="720"/>
      <w:jc w:val="both"/>
    </w:pPr>
    <w:rPr>
      <w:rFonts w:ascii="Times New Roman" w:eastAsia="Times New Roman" w:hAnsi="Times New Roman" w:cs="Times New Roman"/>
      <w:sz w:val="22"/>
      <w:szCs w:val="20"/>
    </w:rPr>
  </w:style>
  <w:style w:type="paragraph" w:styleId="Footer">
    <w:name w:val="footer"/>
    <w:basedOn w:val="Normal"/>
    <w:link w:val="FooterChar"/>
    <w:uiPriority w:val="99"/>
    <w:unhideWhenUsed/>
    <w:rsid w:val="00A06676"/>
    <w:pPr>
      <w:tabs>
        <w:tab w:val="center" w:pos="4680"/>
        <w:tab w:val="right" w:pos="9360"/>
      </w:tabs>
    </w:pPr>
  </w:style>
  <w:style w:type="character" w:customStyle="1" w:styleId="FooterChar">
    <w:name w:val="Footer Char"/>
    <w:basedOn w:val="DefaultParagraphFont"/>
    <w:link w:val="Footer"/>
    <w:uiPriority w:val="99"/>
    <w:rsid w:val="00A06676"/>
    <w:rPr>
      <w:kern w:val="0"/>
      <w14:ligatures w14:val="none"/>
    </w:rPr>
  </w:style>
  <w:style w:type="character" w:styleId="PageNumber">
    <w:name w:val="page number"/>
    <w:basedOn w:val="DefaultParagraphFont"/>
    <w:uiPriority w:val="99"/>
    <w:semiHidden/>
    <w:unhideWhenUsed/>
    <w:rsid w:val="00A06676"/>
  </w:style>
  <w:style w:type="character" w:styleId="LineNumber">
    <w:name w:val="line number"/>
    <w:basedOn w:val="DefaultParagraphFont"/>
    <w:uiPriority w:val="99"/>
    <w:semiHidden/>
    <w:unhideWhenUsed/>
    <w:rsid w:val="00A06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0</Words>
  <Characters>3934</Characters>
  <Application>Microsoft Office Word</Application>
  <DocSecurity>0</DocSecurity>
  <Lines>32</Lines>
  <Paragraphs>9</Paragraphs>
  <ScaleCrop>false</ScaleCrop>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pkowski, Kelly (NIH/NIEHS) [E]</dc:creator>
  <cp:keywords/>
  <dc:description/>
  <cp:lastModifiedBy>Shipkowski, Kelly (NIH/NIEHS) [E]</cp:lastModifiedBy>
  <cp:revision>1</cp:revision>
  <dcterms:created xsi:type="dcterms:W3CDTF">2023-04-24T20:35:00Z</dcterms:created>
  <dcterms:modified xsi:type="dcterms:W3CDTF">2023-04-24T20:35:00Z</dcterms:modified>
</cp:coreProperties>
</file>